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1 STROBE Checklist</w:t>
      </w:r>
    </w:p>
    <w:p>
      <w:pPr>
        <w:pStyle w:val="TableTitle"/>
        <w:spacing w:lineRule="auto" w:line="240" w:before="0" w:after="40"/>
        <w:jc w:val="center"/>
        <w:rPr>
          <w:b/>
          <w:b/>
          <w:sz w:val="28"/>
        </w:rPr>
      </w:pPr>
      <w:r>
        <w:rPr>
          <w:b/>
          <w:sz w:val="28"/>
        </w:rPr>
      </w:r>
    </w:p>
    <w:tbl>
      <w:tblPr>
        <w:tblW w:w="15128" w:type="dxa"/>
        <w:jc w:val="center"/>
        <w:tblInd w:w="0" w:type="dxa"/>
        <w:tblLayout w:type="fixed"/>
        <w:tblCellMar>
          <w:top w:w="0" w:type="dxa"/>
          <w:left w:w="108" w:type="dxa"/>
          <w:bottom w:w="0" w:type="dxa"/>
          <w:right w:w="108" w:type="dxa"/>
        </w:tblCellMar>
      </w:tblPr>
      <w:tblGrid>
        <w:gridCol w:w="2434"/>
        <w:gridCol w:w="630"/>
        <w:gridCol w:w="10058"/>
        <w:gridCol w:w="2006"/>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058"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2006"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Section</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0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06"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Title</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06"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Abstract and author summary</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jc w:val="center"/>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0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Introduction, paragraphs 1-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05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Introduction, paragraph 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jc w:val="center"/>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0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Methods, paragraph 1</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058"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Methods, paragraph 2</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0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Methods, paragraph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006"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058"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Methods, subsection ‘Patient characteristics’</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05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Methods, paragraph 2</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058"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color w:val="000000"/>
                <w:sz w:val="20"/>
                <w:lang w:eastAsia="ko-KR"/>
              </w:rPr>
            </w:pPr>
            <w:r>
              <w:rPr>
                <w:rFonts w:eastAsia="Malgun Gothic"/>
                <w:sz w:val="20"/>
                <w:lang w:eastAsia="ko-KR"/>
              </w:rPr>
              <w:t>Methods, subsection ‘statistical analysis’</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0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Methods, subsection paragraph 2</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058"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Methods, subsection ‘statistical analysis’</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0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Methods, subsection ‘statistical analysis’</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Methods, subsection ‘statistical analysis’</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Methods, subsection ‘statistical analysis’</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20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Results, paragraph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Results, Table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Results, subsection  ‘Rates of Opioid Use’</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Figures 2-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Table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Results, subsection  ‘Rates of Opioid Use’ paragraph</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rPr>
                <w:rFonts w:eastAsia="Malgun Gothic"/>
                <w:sz w:val="20"/>
                <w:lang w:eastAsia="ko-KR"/>
              </w:rPr>
            </w:pPr>
            <w:r>
              <w:rPr>
                <w:rFonts w:eastAsia="Malgun Gothic"/>
                <w:sz w:val="20"/>
                <w:lang w:eastAsia="ko-KR"/>
              </w:rPr>
              <w:t>Discussion, paragraph 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Discussion, subsection “strengths and limitations”</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Discussion, paragraphs 2-4</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Discussion, paragraphs 3-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Funding section</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urfulGridAccent1">
    <w:name w:val="Colou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9T17:11:00Z</dcterms:created>
  <dc:creator>pplouffe</dc:creator>
  <dc:description/>
  <cp:keywords/>
  <dc:language>en-US</dc:language>
  <cp:lastModifiedBy>Meghna Jani</cp:lastModifiedBy>
  <cp:lastPrinted>2007-10-15T13:39:00Z</cp:lastPrinted>
  <dcterms:modified xsi:type="dcterms:W3CDTF">2021-09-29T17:11: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